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3F9E4" w14:textId="77777777" w:rsidR="00205D07" w:rsidRDefault="006C3D4B">
      <w:bookmarkStart w:id="0" w:name="_GoBack"/>
      <w:bookmarkEnd w:id="0"/>
      <w:r>
        <w:t>Supplemental Figure 1. Flowcharts for community members, health workers and people living with HIV.</w:t>
      </w:r>
    </w:p>
    <w:p w14:paraId="1F967553" w14:textId="77777777" w:rsidR="006C3D4B" w:rsidRDefault="006C3D4B"/>
    <w:p w14:paraId="6A1FAE4B" w14:textId="77777777" w:rsidR="006C3D4B" w:rsidRDefault="007F3042">
      <w:r>
        <w:rPr>
          <w:noProof/>
          <w:lang w:val="en-GB" w:eastAsia="en-GB"/>
        </w:rPr>
        <w:drawing>
          <wp:inline distT="0" distB="0" distL="0" distR="0" wp14:anchorId="5C6E557A" wp14:editId="0FD2082F">
            <wp:extent cx="8229600" cy="4629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chart Stangl et al v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3D4B" w:rsidSect="006C3D4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D4B"/>
    <w:rsid w:val="000A66F4"/>
    <w:rsid w:val="00205D07"/>
    <w:rsid w:val="00411A1F"/>
    <w:rsid w:val="006C3D4B"/>
    <w:rsid w:val="007F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303BD"/>
  <w14:defaultImageDpi w14:val="300"/>
  <w15:docId w15:val="{1CDC33CD-D1D3-4EB3-946B-7997E7851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3D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D4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8207403b-203c-4ed3-95cd-88a852189123" ContentTypeId="0x01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267FB86DFCAF43BF7772F2C5F2ECC9" ma:contentTypeVersion="10" ma:contentTypeDescription="Create a new document." ma:contentTypeScope="" ma:versionID="d9b397b061d8724d36b39f91fe7a85b3">
  <xsd:schema xmlns:xsd="http://www.w3.org/2001/XMLSchema" xmlns:xs="http://www.w3.org/2001/XMLSchema" xmlns:p="http://schemas.microsoft.com/office/2006/metadata/properties" xmlns:ns2="6a164dda-3779-4169-b957-e287451f6523" xmlns:ns3="6bab5251-986c-444a-a9ff-2acca0a60521" xmlns:ns4="336e9836-f5fd-4458-a649-4a5ca8f20254" targetNamespace="http://schemas.microsoft.com/office/2006/metadata/properties" ma:root="true" ma:fieldsID="0325650334412e9e087725da6917a253" ns2:_="" ns3:_="" ns4:_="">
    <xsd:import namespace="6a164dda-3779-4169-b957-e287451f6523"/>
    <xsd:import namespace="6bab5251-986c-444a-a9ff-2acca0a60521"/>
    <xsd:import namespace="336e9836-f5fd-4458-a649-4a5ca8f20254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b5251-986c-444a-a9ff-2acca0a605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e9836-f5fd-4458-a649-4a5ca8f202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E52EC5-F5A3-4E3A-A448-EAB2A9BFD3B4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BBB83A6F-1E18-4A1B-A3B2-06B2BC3BE5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AB1594-6ACD-4E72-A7A8-2C82281C6D0A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4.xml><?xml version="1.0" encoding="utf-8"?>
<ds:datastoreItem xmlns:ds="http://schemas.openxmlformats.org/officeDocument/2006/customXml" ds:itemID="{C3B71C57-0E97-4333-880B-B777B908EE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6bab5251-986c-444a-a9ff-2acca0a60521"/>
    <ds:schemaRef ds:uri="336e9836-f5fd-4458-a649-4a5ca8f202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W</Company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tangl</dc:creator>
  <cp:keywords/>
  <dc:description/>
  <cp:lastModifiedBy>Microsoft Office User</cp:lastModifiedBy>
  <cp:revision>2</cp:revision>
  <dcterms:created xsi:type="dcterms:W3CDTF">2019-08-26T15:52:00Z</dcterms:created>
  <dcterms:modified xsi:type="dcterms:W3CDTF">2019-08-2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267FB86DFCAF43BF7772F2C5F2ECC9</vt:lpwstr>
  </property>
</Properties>
</file>